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BA4" w:rsidRDefault="003D5BBF">
      <w:r w:rsidRPr="003D5BBF">
        <w:rPr>
          <w:b/>
        </w:rPr>
        <w:t>Supplementary table 1</w:t>
      </w:r>
      <w:r w:rsidRPr="003D5BBF">
        <w:rPr>
          <w:rFonts w:hint="eastAsia"/>
          <w:b/>
        </w:rPr>
        <w:t xml:space="preserve"> </w:t>
      </w:r>
      <w:r>
        <w:rPr>
          <w:rFonts w:hint="eastAsia"/>
        </w:rPr>
        <w:t xml:space="preserve"> </w:t>
      </w:r>
      <w:proofErr w:type="spellStart"/>
      <w:r w:rsidR="00317AD9">
        <w:rPr>
          <w:rFonts w:ascii="Arial" w:hAnsi="Arial" w:cs="Arial"/>
          <w:kern w:val="0"/>
          <w:sz w:val="20"/>
          <w:szCs w:val="20"/>
        </w:rPr>
        <w:t>Oligos</w:t>
      </w:r>
      <w:proofErr w:type="spellEnd"/>
      <w:r w:rsidR="00317AD9">
        <w:rPr>
          <w:rFonts w:ascii="Arial" w:hAnsi="Arial" w:cs="Arial"/>
          <w:kern w:val="0"/>
          <w:sz w:val="20"/>
          <w:szCs w:val="20"/>
        </w:rPr>
        <w:t xml:space="preserve"> used in the study</w:t>
      </w:r>
    </w:p>
    <w:p w:rsidR="00C97B96" w:rsidRDefault="00C97B96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5529"/>
      </w:tblGrid>
      <w:tr w:rsidR="00C97B96" w:rsidRPr="004528C1" w:rsidTr="00C97B96">
        <w:tc>
          <w:tcPr>
            <w:tcW w:w="2943" w:type="dxa"/>
          </w:tcPr>
          <w:p w:rsidR="00C97B96" w:rsidRDefault="00C97B96" w:rsidP="00B51435">
            <w:r>
              <w:rPr>
                <w:rFonts w:hint="eastAsia"/>
              </w:rPr>
              <w:t>Name</w:t>
            </w:r>
          </w:p>
        </w:tc>
        <w:tc>
          <w:tcPr>
            <w:tcW w:w="5529" w:type="dxa"/>
          </w:tcPr>
          <w:p w:rsidR="00C97B96" w:rsidRDefault="00C97B96" w:rsidP="00B51435">
            <w:proofErr w:type="spellStart"/>
            <w:r>
              <w:t>S</w:t>
            </w:r>
            <w:r>
              <w:rPr>
                <w:rFonts w:hint="eastAsia"/>
              </w:rPr>
              <w:t>equcence</w:t>
            </w:r>
            <w:proofErr w:type="spellEnd"/>
            <w:r>
              <w:rPr>
                <w:rFonts w:hint="eastAsia"/>
              </w:rPr>
              <w:t xml:space="preserve"> 5</w:t>
            </w:r>
            <w:r>
              <w:t>’</w:t>
            </w:r>
            <w:r>
              <w:rPr>
                <w:rFonts w:hint="eastAsia"/>
              </w:rPr>
              <w:t xml:space="preserve"> to 3</w:t>
            </w:r>
            <w:r>
              <w:t>’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>
              <w:t>SF</w:t>
            </w:r>
            <w:r>
              <w:rPr>
                <w:rFonts w:hint="eastAsia"/>
              </w:rPr>
              <w:t>3A3</w:t>
            </w:r>
            <w:r w:rsidR="00C97B96" w:rsidRPr="004528C1">
              <w:t>-F1</w:t>
            </w:r>
          </w:p>
        </w:tc>
        <w:tc>
          <w:tcPr>
            <w:tcW w:w="5529" w:type="dxa"/>
          </w:tcPr>
          <w:p w:rsidR="00C97B96" w:rsidRPr="00764E83" w:rsidRDefault="00A10D4F" w:rsidP="00A10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A10D4F">
              <w:t>CCATGCAAGATATCTGTGTGCC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>
              <w:t>SF</w:t>
            </w:r>
            <w:r>
              <w:rPr>
                <w:rFonts w:hint="eastAsia"/>
              </w:rPr>
              <w:t>3A3</w:t>
            </w:r>
            <w:r w:rsidR="00C97B96" w:rsidRPr="004528C1">
              <w:t>-R1</w:t>
            </w:r>
          </w:p>
        </w:tc>
        <w:tc>
          <w:tcPr>
            <w:tcW w:w="5529" w:type="dxa"/>
          </w:tcPr>
          <w:p w:rsidR="00C97B96" w:rsidRPr="00764E83" w:rsidRDefault="00A10D4F" w:rsidP="00A10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A10D4F">
              <w:t>TGCTTGTCTCTTTCGGCCA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D77EF8">
            <w:r>
              <w:t>MYC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A10D4F" w:rsidP="002F181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A10D4F">
              <w:t>GCAATGCGTTGCTGGGTTA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D77EF8">
            <w:r>
              <w:t>MYC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A10D4F" w:rsidP="002F181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A10D4F">
              <w:t>CGCATCCTTGTCCTGTGAG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2A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A10D4F" w:rsidP="00A10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A10D4F">
              <w:t>GTGACGCAGCAGCATTGTTC</w:t>
            </w:r>
            <w:bookmarkStart w:id="0" w:name="_GoBack"/>
            <w:bookmarkEnd w:id="0"/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2A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A10D4F" w:rsidP="00A10D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A10D4F">
              <w:t>AACCGTGGAGCTGGTTTCA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PARG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8C24C4" w:rsidP="008C24C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8C24C4">
              <w:t>AAGCGGCGCATTGAGTTTTC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PARG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8C24C4" w:rsidP="008C24C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8C24C4">
              <w:t>CTGATTCCGCTGTCTTGATTCC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RCOR1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8C24C4" w:rsidP="008C24C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8C24C4">
              <w:t>ATGCCCGGAAACAAAAACGG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RCOR1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8C24C4" w:rsidP="008C24C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8C24C4">
              <w:t>GTTGTCTCAGCACCGTGGTA</w:t>
            </w:r>
          </w:p>
        </w:tc>
      </w:tr>
      <w:tr w:rsidR="008C24C4" w:rsidRPr="004528C1" w:rsidTr="00C97B96">
        <w:tc>
          <w:tcPr>
            <w:tcW w:w="2943" w:type="dxa"/>
          </w:tcPr>
          <w:p w:rsidR="008C24C4" w:rsidRPr="004528C1" w:rsidRDefault="008C24C4" w:rsidP="00631DAC">
            <w:r w:rsidRPr="00631DAC">
              <w:t>FTO</w:t>
            </w:r>
            <w:r w:rsidRPr="004528C1">
              <w:t>-F</w:t>
            </w:r>
          </w:p>
        </w:tc>
        <w:tc>
          <w:tcPr>
            <w:tcW w:w="5529" w:type="dxa"/>
          </w:tcPr>
          <w:p w:rsidR="008C24C4" w:rsidRPr="004528C1" w:rsidRDefault="008C24C4" w:rsidP="004223F5">
            <w:r w:rsidRPr="00764E83">
              <w:t>GGTTGAGTTCGAGTGGCTGA</w:t>
            </w:r>
          </w:p>
        </w:tc>
      </w:tr>
      <w:tr w:rsidR="008C24C4" w:rsidRPr="004528C1" w:rsidTr="00C97B96">
        <w:tc>
          <w:tcPr>
            <w:tcW w:w="2943" w:type="dxa"/>
          </w:tcPr>
          <w:p w:rsidR="008C24C4" w:rsidRPr="004528C1" w:rsidRDefault="008C24C4" w:rsidP="00631DAC">
            <w:r w:rsidRPr="00631DAC">
              <w:t>FTO</w:t>
            </w:r>
            <w:r w:rsidRPr="004528C1">
              <w:t>-R</w:t>
            </w:r>
          </w:p>
        </w:tc>
        <w:tc>
          <w:tcPr>
            <w:tcW w:w="5529" w:type="dxa"/>
          </w:tcPr>
          <w:p w:rsidR="008C24C4" w:rsidRPr="004528C1" w:rsidRDefault="008C24C4" w:rsidP="004223F5">
            <w:r w:rsidRPr="00764E83">
              <w:t>GAAGCAGTTTGCAAGCACGA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5A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E21AC5" w:rsidP="00D77E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ATGACAATGGTGGACCGCA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5A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E21AC5" w:rsidP="00D77E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CGGGCAACTTCTGAAGGGA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5C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E21AC5" w:rsidP="00A8360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ATGCCTAAGGTCCAGGGCT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5C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E21AC5" w:rsidP="00A8360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GACTCAGGGATGCTGTGGTTC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JMJD6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E21AC5" w:rsidP="00A8360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CCACAGGGATAGCTTCCGA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JMJD6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E21AC5" w:rsidP="00A8360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AGCTTACGCTGAAAGCACC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RSBN1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E21AC5" w:rsidP="002F181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GACATACTGCTGTGGCACC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RSBN1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E21AC5" w:rsidP="00E21A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GGTCCGAGGTAGGTACTGG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ATF7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E21AC5" w:rsidP="00BD015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ATGGGAGACGACAGACCG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ATF7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E21AC5" w:rsidP="00BD015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TGGGGTAACCTCCTCCAC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2B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E21AC5" w:rsidP="002F181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GACGCAAGCGGCTCAAAC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2B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E21AC5" w:rsidP="002F181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CTTCTTCTTCTCCTCCGGGC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4A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E21AC5" w:rsidP="002F181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GGCTTTGGGCTGTAGATTCC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KDM4A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E21AC5" w:rsidP="002F181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CCGCTCGAGCTCTTCAAAC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PCGF6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E21AC5" w:rsidP="003C5B8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GTTCCACAGCCAGTCCCT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631DAC" w:rsidP="00B51435">
            <w:r w:rsidRPr="00631DAC">
              <w:t>PCGF6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E21AC5" w:rsidP="00E21AC5">
            <w:pPr>
              <w:pStyle w:val="HTML"/>
              <w:shd w:val="clear" w:color="auto" w:fill="FFFFFF"/>
              <w:tabs>
                <w:tab w:val="clear" w:pos="916"/>
              </w:tabs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764E83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TGCACGTCGGATTTCCCTTA</w:t>
            </w:r>
          </w:p>
        </w:tc>
      </w:tr>
      <w:tr w:rsidR="00FC14E3" w:rsidRPr="004528C1" w:rsidTr="00C97B96">
        <w:tc>
          <w:tcPr>
            <w:tcW w:w="2943" w:type="dxa"/>
          </w:tcPr>
          <w:p w:rsidR="00FC14E3" w:rsidRPr="004528C1" w:rsidRDefault="00631DAC" w:rsidP="00B51435">
            <w:r w:rsidRPr="00631DAC">
              <w:t>KDM5B</w:t>
            </w:r>
            <w:r w:rsidR="00FC14E3">
              <w:rPr>
                <w:rFonts w:hint="eastAsia"/>
              </w:rPr>
              <w:t>-F</w:t>
            </w:r>
          </w:p>
        </w:tc>
        <w:tc>
          <w:tcPr>
            <w:tcW w:w="5529" w:type="dxa"/>
          </w:tcPr>
          <w:p w:rsidR="00FC14E3" w:rsidRPr="00764E83" w:rsidRDefault="00E21AC5" w:rsidP="00FC14E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AGCCAAACCTGACCACAGAC</w:t>
            </w:r>
          </w:p>
        </w:tc>
      </w:tr>
      <w:tr w:rsidR="00FC14E3" w:rsidRPr="004528C1" w:rsidTr="00C97B96">
        <w:tc>
          <w:tcPr>
            <w:tcW w:w="2943" w:type="dxa"/>
          </w:tcPr>
          <w:p w:rsidR="00FC14E3" w:rsidRPr="004528C1" w:rsidRDefault="00631DAC" w:rsidP="00B51435">
            <w:r w:rsidRPr="00631DAC">
              <w:t>KDM5B</w:t>
            </w:r>
            <w:r w:rsidR="00FC14E3">
              <w:rPr>
                <w:rFonts w:hint="eastAsia"/>
              </w:rPr>
              <w:t>-R</w:t>
            </w:r>
          </w:p>
        </w:tc>
        <w:tc>
          <w:tcPr>
            <w:tcW w:w="5529" w:type="dxa"/>
          </w:tcPr>
          <w:p w:rsidR="00FC14E3" w:rsidRPr="00764E83" w:rsidRDefault="00E21AC5" w:rsidP="00FC14E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TCTGGCTTCCGTTGTCTCC</w:t>
            </w:r>
          </w:p>
        </w:tc>
      </w:tr>
      <w:tr w:rsidR="00FC14E3" w:rsidRPr="004528C1" w:rsidTr="00C97B96">
        <w:tc>
          <w:tcPr>
            <w:tcW w:w="2943" w:type="dxa"/>
          </w:tcPr>
          <w:p w:rsidR="00FC14E3" w:rsidRPr="004528C1" w:rsidRDefault="00631DAC" w:rsidP="00B51435">
            <w:r w:rsidRPr="00631DAC">
              <w:t>KDM1A</w:t>
            </w:r>
            <w:r w:rsidR="00FC14E3">
              <w:rPr>
                <w:rFonts w:hint="eastAsia"/>
              </w:rPr>
              <w:t>-F</w:t>
            </w:r>
          </w:p>
        </w:tc>
        <w:tc>
          <w:tcPr>
            <w:tcW w:w="5529" w:type="dxa"/>
          </w:tcPr>
          <w:p w:rsidR="00FC14E3" w:rsidRPr="00764E83" w:rsidRDefault="00E21AC5" w:rsidP="00E17FD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CCAACGGACAAGCTGACACT</w:t>
            </w:r>
          </w:p>
        </w:tc>
      </w:tr>
      <w:tr w:rsidR="00FC14E3" w:rsidRPr="004528C1" w:rsidTr="00C97B96">
        <w:tc>
          <w:tcPr>
            <w:tcW w:w="2943" w:type="dxa"/>
          </w:tcPr>
          <w:p w:rsidR="00FC14E3" w:rsidRPr="004528C1" w:rsidRDefault="00631DAC" w:rsidP="00B51435">
            <w:r w:rsidRPr="00631DAC">
              <w:t>KDM1A</w:t>
            </w:r>
            <w:r w:rsidR="00FC14E3">
              <w:rPr>
                <w:rFonts w:hint="eastAsia"/>
              </w:rP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5529" w:type="dxa"/>
          </w:tcPr>
          <w:p w:rsidR="00FC14E3" w:rsidRPr="00764E83" w:rsidRDefault="00E21AC5" w:rsidP="00E17FD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CATCACTTGGGGGATTCGCTT</w:t>
            </w:r>
          </w:p>
        </w:tc>
      </w:tr>
      <w:tr w:rsidR="00BA77CC" w:rsidRPr="004528C1" w:rsidTr="00C97B96">
        <w:tc>
          <w:tcPr>
            <w:tcW w:w="2943" w:type="dxa"/>
          </w:tcPr>
          <w:p w:rsidR="00BA77CC" w:rsidRDefault="00631DAC" w:rsidP="00B51435">
            <w:r w:rsidRPr="00631DAC">
              <w:t>KDM1B</w:t>
            </w:r>
            <w:r w:rsidR="00BA77CC">
              <w:rPr>
                <w:rFonts w:hint="eastAsia"/>
              </w:rPr>
              <w:t>-F</w:t>
            </w:r>
          </w:p>
        </w:tc>
        <w:tc>
          <w:tcPr>
            <w:tcW w:w="5529" w:type="dxa"/>
          </w:tcPr>
          <w:p w:rsidR="00BA77CC" w:rsidRPr="00764E83" w:rsidRDefault="00E21AC5" w:rsidP="00E770B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ACTGCTATTAAGCCTGAGACC</w:t>
            </w:r>
          </w:p>
        </w:tc>
      </w:tr>
      <w:tr w:rsidR="00BA77CC" w:rsidRPr="004528C1" w:rsidTr="00C97B96">
        <w:tc>
          <w:tcPr>
            <w:tcW w:w="2943" w:type="dxa"/>
          </w:tcPr>
          <w:p w:rsidR="00BA77CC" w:rsidRDefault="00631DAC" w:rsidP="00B51435">
            <w:r w:rsidRPr="00631DAC">
              <w:t>KDM1B</w:t>
            </w:r>
            <w:r w:rsidR="00BA77CC">
              <w:rPr>
                <w:rFonts w:hint="eastAsia"/>
              </w:rPr>
              <w:t>-R</w:t>
            </w:r>
          </w:p>
        </w:tc>
        <w:tc>
          <w:tcPr>
            <w:tcW w:w="5529" w:type="dxa"/>
          </w:tcPr>
          <w:p w:rsidR="00BA77CC" w:rsidRPr="00764E83" w:rsidRDefault="00E21AC5" w:rsidP="00E770B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GCTTTGCCACACTCATTGGG</w:t>
            </w:r>
          </w:p>
        </w:tc>
      </w:tr>
      <w:tr w:rsidR="00FC14E3" w:rsidRPr="004528C1" w:rsidTr="00C97B96">
        <w:tc>
          <w:tcPr>
            <w:tcW w:w="2943" w:type="dxa"/>
          </w:tcPr>
          <w:p w:rsidR="00FC14E3" w:rsidRDefault="00631DAC" w:rsidP="00B51435">
            <w:r w:rsidRPr="00631DAC">
              <w:t>KDM3A</w:t>
            </w:r>
            <w:r w:rsidR="00BA77CC">
              <w:rPr>
                <w:rFonts w:hint="eastAsia"/>
              </w:rPr>
              <w:t>-F</w:t>
            </w:r>
          </w:p>
        </w:tc>
        <w:tc>
          <w:tcPr>
            <w:tcW w:w="5529" w:type="dxa"/>
          </w:tcPr>
          <w:p w:rsidR="00FC14E3" w:rsidRPr="00764E83" w:rsidRDefault="00E21AC5" w:rsidP="00BA77C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GAGCCACACAGACAGGTTG</w:t>
            </w:r>
          </w:p>
        </w:tc>
      </w:tr>
      <w:tr w:rsidR="00FC14E3" w:rsidRPr="004528C1" w:rsidTr="00C97B96">
        <w:tc>
          <w:tcPr>
            <w:tcW w:w="2943" w:type="dxa"/>
          </w:tcPr>
          <w:p w:rsidR="00FC14E3" w:rsidRDefault="00631DAC" w:rsidP="00B51435">
            <w:r w:rsidRPr="00631DAC">
              <w:t>KDM3A</w:t>
            </w:r>
            <w:r w:rsidR="00BA77CC">
              <w:rPr>
                <w:rFonts w:hint="eastAsia"/>
              </w:rPr>
              <w:t>-R</w:t>
            </w:r>
          </w:p>
        </w:tc>
        <w:tc>
          <w:tcPr>
            <w:tcW w:w="5529" w:type="dxa"/>
          </w:tcPr>
          <w:p w:rsidR="00FC14E3" w:rsidRPr="00764E83" w:rsidRDefault="00E21AC5" w:rsidP="00BA77C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GCCTGTTTGAACAAGGGCAG</w:t>
            </w:r>
          </w:p>
        </w:tc>
      </w:tr>
      <w:tr w:rsidR="00BA77CC" w:rsidRPr="004528C1" w:rsidTr="00C97B96">
        <w:tc>
          <w:tcPr>
            <w:tcW w:w="2943" w:type="dxa"/>
          </w:tcPr>
          <w:p w:rsidR="00BA77CC" w:rsidRDefault="00E403BE" w:rsidP="00B51435">
            <w:r>
              <w:rPr>
                <w:rFonts w:hint="eastAsia"/>
              </w:rPr>
              <w:t>E2F6</w:t>
            </w:r>
            <w:r w:rsidR="00BA77CC">
              <w:rPr>
                <w:rFonts w:hint="eastAsia"/>
              </w:rPr>
              <w:t>-F</w:t>
            </w:r>
          </w:p>
        </w:tc>
        <w:tc>
          <w:tcPr>
            <w:tcW w:w="5529" w:type="dxa"/>
          </w:tcPr>
          <w:p w:rsidR="00BA77CC" w:rsidRPr="00764E83" w:rsidRDefault="00E21AC5" w:rsidP="00BA77C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GCCTTCGCCATGAATCCTT</w:t>
            </w:r>
          </w:p>
        </w:tc>
      </w:tr>
      <w:tr w:rsidR="00BA77CC" w:rsidRPr="004528C1" w:rsidTr="00C97B96">
        <w:tc>
          <w:tcPr>
            <w:tcW w:w="2943" w:type="dxa"/>
          </w:tcPr>
          <w:p w:rsidR="00BA77CC" w:rsidRDefault="00E403BE" w:rsidP="00B51435">
            <w:r>
              <w:rPr>
                <w:rFonts w:hint="eastAsia"/>
              </w:rPr>
              <w:t>E2F6</w:t>
            </w:r>
            <w:r w:rsidR="00BA77CC">
              <w:rPr>
                <w:rFonts w:hint="eastAsia"/>
              </w:rPr>
              <w:t>-R</w:t>
            </w:r>
          </w:p>
        </w:tc>
        <w:tc>
          <w:tcPr>
            <w:tcW w:w="5529" w:type="dxa"/>
          </w:tcPr>
          <w:p w:rsidR="00BA77CC" w:rsidRPr="00764E83" w:rsidRDefault="00E21AC5" w:rsidP="00E21A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TCGGACTCCCAGTTTCGTTG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E403BE" w:rsidP="00B51435">
            <w:r>
              <w:t>GAPDH</w:t>
            </w:r>
            <w:r w:rsidR="00C97B96" w:rsidRPr="004528C1">
              <w:t>-F</w:t>
            </w:r>
          </w:p>
        </w:tc>
        <w:tc>
          <w:tcPr>
            <w:tcW w:w="5529" w:type="dxa"/>
          </w:tcPr>
          <w:p w:rsidR="00C97B96" w:rsidRPr="00764E83" w:rsidRDefault="00E21AC5" w:rsidP="00E21A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AATGGGCAGCCGTTAGGAAA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E403BE" w:rsidP="00B51435">
            <w:r>
              <w:t>GAPDH</w:t>
            </w:r>
            <w:r w:rsidR="00C97B96" w:rsidRPr="004528C1">
              <w:t>-R</w:t>
            </w:r>
          </w:p>
        </w:tc>
        <w:tc>
          <w:tcPr>
            <w:tcW w:w="5529" w:type="dxa"/>
          </w:tcPr>
          <w:p w:rsidR="00C97B96" w:rsidRPr="00764E83" w:rsidRDefault="00E21AC5" w:rsidP="00E21AC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</w:pPr>
            <w:r w:rsidRPr="00E21AC5">
              <w:t>GCGCCCAATACGACCAAATC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C97B96" w:rsidP="00E403BE">
            <w:r w:rsidRPr="004528C1">
              <w:lastRenderedPageBreak/>
              <w:t>ChIP</w:t>
            </w:r>
            <w:r w:rsidR="00E403BE">
              <w:rPr>
                <w:rFonts w:hint="eastAsia"/>
              </w:rPr>
              <w:t>1</w:t>
            </w:r>
            <w:r w:rsidRPr="004528C1">
              <w:t>-F</w:t>
            </w:r>
          </w:p>
        </w:tc>
        <w:tc>
          <w:tcPr>
            <w:tcW w:w="5529" w:type="dxa"/>
          </w:tcPr>
          <w:p w:rsidR="00C97B96" w:rsidRPr="004528C1" w:rsidRDefault="00764E83" w:rsidP="00B51435">
            <w:r w:rsidRPr="00764E83">
              <w:t>GAGTCTCATTCTGTCGCCCAGG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C97B96" w:rsidP="00E403BE">
            <w:r w:rsidRPr="004528C1">
              <w:t>ChIP</w:t>
            </w:r>
            <w:r w:rsidR="00E403BE">
              <w:rPr>
                <w:rFonts w:hint="eastAsia"/>
              </w:rPr>
              <w:t>1</w:t>
            </w:r>
            <w:r w:rsidRPr="004528C1">
              <w:t>-R</w:t>
            </w:r>
          </w:p>
        </w:tc>
        <w:tc>
          <w:tcPr>
            <w:tcW w:w="5529" w:type="dxa"/>
          </w:tcPr>
          <w:p w:rsidR="00C97B96" w:rsidRPr="004528C1" w:rsidRDefault="00764E83" w:rsidP="00B51435">
            <w:r w:rsidRPr="00764E83">
              <w:t>GGAGGCTGAGGCAGGAGAATC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4223F5">
            <w:r w:rsidRPr="004528C1">
              <w:t>ChIP2-F</w:t>
            </w:r>
          </w:p>
        </w:tc>
        <w:tc>
          <w:tcPr>
            <w:tcW w:w="5529" w:type="dxa"/>
          </w:tcPr>
          <w:p w:rsidR="00E403BE" w:rsidRPr="004528C1" w:rsidRDefault="00764E83" w:rsidP="00B51435">
            <w:r w:rsidRPr="00764E83">
              <w:t>GATTCTCCTGCCTCAGCCTCC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4223F5">
            <w:r w:rsidRPr="004528C1">
              <w:t>ChIP2-R</w:t>
            </w:r>
          </w:p>
        </w:tc>
        <w:tc>
          <w:tcPr>
            <w:tcW w:w="5529" w:type="dxa"/>
          </w:tcPr>
          <w:p w:rsidR="00E403BE" w:rsidRPr="004528C1" w:rsidRDefault="00764E83" w:rsidP="00B51435">
            <w:r w:rsidRPr="00764E83">
              <w:t>AGCTCACGCCTGTAATCCCAACACT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E403BE">
            <w:r w:rsidRPr="004528C1">
              <w:t>ChIP</w:t>
            </w:r>
            <w:r>
              <w:rPr>
                <w:rFonts w:hint="eastAsia"/>
              </w:rPr>
              <w:t>3</w:t>
            </w:r>
            <w:r w:rsidRPr="004528C1">
              <w:t>-F</w:t>
            </w:r>
          </w:p>
        </w:tc>
        <w:tc>
          <w:tcPr>
            <w:tcW w:w="5529" w:type="dxa"/>
          </w:tcPr>
          <w:p w:rsidR="00E403BE" w:rsidRPr="004528C1" w:rsidRDefault="00764E83" w:rsidP="00B51435">
            <w:r w:rsidRPr="00764E83">
              <w:t>GCATTTCTCTACCTACAAGTGGAG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E403BE">
            <w:r w:rsidRPr="004528C1">
              <w:t>ChIP</w:t>
            </w:r>
            <w:r>
              <w:rPr>
                <w:rFonts w:hint="eastAsia"/>
              </w:rPr>
              <w:t>3</w:t>
            </w:r>
            <w:r w:rsidRPr="004528C1">
              <w:t>-R</w:t>
            </w:r>
          </w:p>
        </w:tc>
        <w:tc>
          <w:tcPr>
            <w:tcW w:w="5529" w:type="dxa"/>
          </w:tcPr>
          <w:p w:rsidR="00E403BE" w:rsidRPr="004528C1" w:rsidRDefault="00764E83" w:rsidP="00B51435">
            <w:r w:rsidRPr="00B019AB">
              <w:t>CATTCCAGCTTGGGCGAC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E403BE">
            <w:r w:rsidRPr="004528C1">
              <w:t>si-</w:t>
            </w:r>
            <w:r>
              <w:rPr>
                <w:rFonts w:hint="eastAsia"/>
              </w:rPr>
              <w:t>RCOR1</w:t>
            </w:r>
            <w:r w:rsidRPr="004528C1">
              <w:t>-F1</w:t>
            </w:r>
          </w:p>
        </w:tc>
        <w:tc>
          <w:tcPr>
            <w:tcW w:w="5529" w:type="dxa"/>
          </w:tcPr>
          <w:p w:rsidR="00E403BE" w:rsidRPr="004528C1" w:rsidRDefault="00764E83" w:rsidP="00B51435">
            <w:r w:rsidRPr="00764E83">
              <w:t>GUGGAAGAUAAAGUCUUAU</w:t>
            </w:r>
            <w:r>
              <w:t>TT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4223F5">
            <w:proofErr w:type="spellStart"/>
            <w:r w:rsidRPr="004528C1">
              <w:t>si</w:t>
            </w:r>
            <w:proofErr w:type="spellEnd"/>
            <w:r w:rsidRPr="004528C1">
              <w:t>-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RCOR1</w:t>
            </w:r>
            <w:r w:rsidRPr="004528C1">
              <w:t>-R1</w:t>
            </w:r>
          </w:p>
        </w:tc>
        <w:tc>
          <w:tcPr>
            <w:tcW w:w="5529" w:type="dxa"/>
          </w:tcPr>
          <w:p w:rsidR="00E403BE" w:rsidRPr="004528C1" w:rsidRDefault="00764E83" w:rsidP="00B51435">
            <w:r w:rsidRPr="00764E83">
              <w:t>AUAAGACUUUAUCUUCCAC</w:t>
            </w:r>
            <w:r>
              <w:t>T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C97B96" w:rsidP="00E403BE">
            <w:r w:rsidRPr="004528C1">
              <w:t>si-</w:t>
            </w:r>
            <w:r w:rsidR="00E403BE">
              <w:rPr>
                <w:rFonts w:hint="eastAsia"/>
              </w:rPr>
              <w:t>KDM1A</w:t>
            </w:r>
            <w:r w:rsidRPr="004528C1">
              <w:t>-F1</w:t>
            </w:r>
          </w:p>
        </w:tc>
        <w:tc>
          <w:tcPr>
            <w:tcW w:w="5529" w:type="dxa"/>
          </w:tcPr>
          <w:p w:rsidR="00C97B96" w:rsidRPr="004528C1" w:rsidRDefault="001A6F0A" w:rsidP="001A6F0A">
            <w:r w:rsidRPr="001A6F0A">
              <w:t>CCACCGAGUUCACAGUUAU</w:t>
            </w:r>
            <w:r>
              <w:rPr>
                <w:rFonts w:hint="eastAsia"/>
              </w:rPr>
              <w:t>TT</w:t>
            </w:r>
          </w:p>
        </w:tc>
      </w:tr>
      <w:tr w:rsidR="00C97B96" w:rsidRPr="004528C1" w:rsidTr="00C97B96">
        <w:tc>
          <w:tcPr>
            <w:tcW w:w="2943" w:type="dxa"/>
          </w:tcPr>
          <w:p w:rsidR="00C97B96" w:rsidRPr="004528C1" w:rsidRDefault="00C97B96" w:rsidP="002F1819">
            <w:proofErr w:type="spellStart"/>
            <w:r w:rsidRPr="004528C1">
              <w:t>si</w:t>
            </w:r>
            <w:proofErr w:type="spellEnd"/>
            <w:r w:rsidRPr="004528C1">
              <w:t>-</w:t>
            </w:r>
            <w:r w:rsidR="00E403BE">
              <w:rPr>
                <w:rFonts w:hint="eastAsia"/>
              </w:rPr>
              <w:t xml:space="preserve"> </w:t>
            </w:r>
            <w:r w:rsidR="00E403BE">
              <w:rPr>
                <w:rFonts w:hint="eastAsia"/>
              </w:rPr>
              <w:t>KDM1A</w:t>
            </w:r>
            <w:r w:rsidRPr="004528C1">
              <w:t>-R1</w:t>
            </w:r>
          </w:p>
        </w:tc>
        <w:tc>
          <w:tcPr>
            <w:tcW w:w="5529" w:type="dxa"/>
          </w:tcPr>
          <w:p w:rsidR="00C97B96" w:rsidRPr="004528C1" w:rsidRDefault="001A6F0A" w:rsidP="001A6F0A">
            <w:r w:rsidRPr="001A6F0A">
              <w:t>AUAACUGUGAACUCGGUGG</w:t>
            </w:r>
            <w:r>
              <w:rPr>
                <w:rFonts w:hint="eastAsia"/>
              </w:rPr>
              <w:t>TT</w:t>
            </w:r>
          </w:p>
        </w:tc>
      </w:tr>
      <w:tr w:rsidR="002F1819" w:rsidRPr="004528C1" w:rsidTr="00C97B96">
        <w:tc>
          <w:tcPr>
            <w:tcW w:w="2943" w:type="dxa"/>
          </w:tcPr>
          <w:p w:rsidR="002F1819" w:rsidRPr="004528C1" w:rsidRDefault="002F1819" w:rsidP="008C24C4">
            <w:r w:rsidRPr="004528C1">
              <w:t>si-</w:t>
            </w:r>
            <w:r w:rsidR="00E403BE">
              <w:rPr>
                <w:rFonts w:hint="eastAsia"/>
              </w:rPr>
              <w:t>KDM2B</w:t>
            </w:r>
            <w:r>
              <w:t>-F</w:t>
            </w:r>
            <w:r w:rsidR="008C24C4">
              <w:rPr>
                <w:rFonts w:hint="eastAsia"/>
              </w:rPr>
              <w:t>1</w:t>
            </w:r>
          </w:p>
        </w:tc>
        <w:tc>
          <w:tcPr>
            <w:tcW w:w="5529" w:type="dxa"/>
          </w:tcPr>
          <w:p w:rsidR="002F1819" w:rsidRPr="004528C1" w:rsidRDefault="008C24C4" w:rsidP="00B51435">
            <w:r w:rsidRPr="008C24C4">
              <w:t>GGGCAAAGAUUUCAACUAUTT</w:t>
            </w:r>
          </w:p>
        </w:tc>
      </w:tr>
      <w:tr w:rsidR="002F1819" w:rsidRPr="004528C1" w:rsidTr="00C97B96">
        <w:tc>
          <w:tcPr>
            <w:tcW w:w="2943" w:type="dxa"/>
          </w:tcPr>
          <w:p w:rsidR="002F1819" w:rsidRPr="004528C1" w:rsidRDefault="002F1819" w:rsidP="008C24C4">
            <w:r w:rsidRPr="004528C1">
              <w:t>si-</w:t>
            </w:r>
            <w:r w:rsidR="00E403BE">
              <w:rPr>
                <w:rFonts w:hint="eastAsia"/>
              </w:rPr>
              <w:t>KDM2B</w:t>
            </w:r>
            <w:r>
              <w:t>-R</w:t>
            </w:r>
            <w:r w:rsidR="008C24C4">
              <w:rPr>
                <w:rFonts w:hint="eastAsia"/>
              </w:rPr>
              <w:t>1</w:t>
            </w:r>
          </w:p>
        </w:tc>
        <w:tc>
          <w:tcPr>
            <w:tcW w:w="5529" w:type="dxa"/>
          </w:tcPr>
          <w:p w:rsidR="002F1819" w:rsidRPr="004528C1" w:rsidRDefault="008C24C4" w:rsidP="00B51435">
            <w:r w:rsidRPr="008C24C4">
              <w:t>AUAGUUGAAAUCUUUGCCCTT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E403BE">
            <w:r w:rsidRPr="004528C1">
              <w:t>si-</w:t>
            </w:r>
            <w:r>
              <w:rPr>
                <w:rFonts w:hint="eastAsia"/>
              </w:rPr>
              <w:t>PCGF6</w:t>
            </w:r>
            <w:r w:rsidRPr="004528C1">
              <w:t>-F1</w:t>
            </w:r>
          </w:p>
        </w:tc>
        <w:tc>
          <w:tcPr>
            <w:tcW w:w="5529" w:type="dxa"/>
          </w:tcPr>
          <w:p w:rsidR="00E403BE" w:rsidRPr="004528C1" w:rsidRDefault="001A6F0A" w:rsidP="001A6F0A">
            <w:r w:rsidRPr="001A6F0A">
              <w:t>GCGCCUGAUUAAUCUCUCU</w:t>
            </w:r>
            <w:r>
              <w:rPr>
                <w:rFonts w:hint="eastAsia"/>
              </w:rPr>
              <w:t>TT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E403BE">
            <w:r w:rsidRPr="004528C1">
              <w:t>si-</w:t>
            </w:r>
            <w:r>
              <w:rPr>
                <w:rFonts w:hint="eastAsia"/>
              </w:rPr>
              <w:t>PCGF6</w:t>
            </w:r>
            <w:r w:rsidRPr="004528C1">
              <w:t>-R1</w:t>
            </w:r>
          </w:p>
        </w:tc>
        <w:tc>
          <w:tcPr>
            <w:tcW w:w="5529" w:type="dxa"/>
          </w:tcPr>
          <w:p w:rsidR="00E403BE" w:rsidRPr="004528C1" w:rsidRDefault="001A6F0A" w:rsidP="001A6F0A">
            <w:r w:rsidRPr="001A6F0A">
              <w:t>AGAGAGAUUAAUCAGGCGC</w:t>
            </w:r>
            <w:r>
              <w:rPr>
                <w:rFonts w:hint="eastAsia"/>
              </w:rPr>
              <w:t>TT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8C24C4">
            <w:r w:rsidRPr="004528C1">
              <w:t>si-</w:t>
            </w:r>
            <w:r>
              <w:rPr>
                <w:rFonts w:hint="eastAsia"/>
              </w:rPr>
              <w:t>JMJD6</w:t>
            </w:r>
            <w:r>
              <w:t>-F</w:t>
            </w:r>
            <w:r w:rsidR="008C24C4">
              <w:rPr>
                <w:rFonts w:hint="eastAsia"/>
              </w:rPr>
              <w:t>1</w:t>
            </w:r>
          </w:p>
        </w:tc>
        <w:tc>
          <w:tcPr>
            <w:tcW w:w="5529" w:type="dxa"/>
          </w:tcPr>
          <w:p w:rsidR="00E403BE" w:rsidRPr="004528C1" w:rsidRDefault="00F95320" w:rsidP="00B51435">
            <w:r w:rsidRPr="00F95320">
              <w:t>GUCCCUAAAUUCAACUAAA</w:t>
            </w:r>
            <w:r>
              <w:t>TT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8C24C4">
            <w:r w:rsidRPr="004528C1">
              <w:t>si-</w:t>
            </w:r>
            <w:r>
              <w:rPr>
                <w:rFonts w:hint="eastAsia"/>
              </w:rPr>
              <w:t>JMJD6</w:t>
            </w:r>
            <w:r>
              <w:t>-R</w:t>
            </w:r>
            <w:r w:rsidR="008C24C4">
              <w:rPr>
                <w:rFonts w:hint="eastAsia"/>
              </w:rPr>
              <w:t>1</w:t>
            </w:r>
          </w:p>
        </w:tc>
        <w:tc>
          <w:tcPr>
            <w:tcW w:w="5529" w:type="dxa"/>
          </w:tcPr>
          <w:p w:rsidR="00E403BE" w:rsidRPr="004528C1" w:rsidRDefault="00F95320" w:rsidP="00B51435">
            <w:r w:rsidRPr="00F95320">
              <w:t>UUUAGUUGAAUUUAGGGAC</w:t>
            </w:r>
            <w:r>
              <w:t>TT</w:t>
            </w:r>
          </w:p>
        </w:tc>
      </w:tr>
      <w:tr w:rsidR="00E403BE" w:rsidRPr="004528C1" w:rsidTr="00C97B96">
        <w:tc>
          <w:tcPr>
            <w:tcW w:w="2943" w:type="dxa"/>
          </w:tcPr>
          <w:p w:rsidR="00E403BE" w:rsidRPr="004528C1" w:rsidRDefault="00E403BE" w:rsidP="002200F6"/>
        </w:tc>
        <w:tc>
          <w:tcPr>
            <w:tcW w:w="5529" w:type="dxa"/>
          </w:tcPr>
          <w:p w:rsidR="00E403BE" w:rsidRPr="004528C1" w:rsidRDefault="00E403BE" w:rsidP="00B51435"/>
        </w:tc>
      </w:tr>
    </w:tbl>
    <w:p w:rsidR="00051308" w:rsidRDefault="00051308"/>
    <w:sectPr w:rsidR="00051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216" w:rsidRDefault="00726216" w:rsidP="00F50666">
      <w:r>
        <w:separator/>
      </w:r>
    </w:p>
  </w:endnote>
  <w:endnote w:type="continuationSeparator" w:id="0">
    <w:p w:rsidR="00726216" w:rsidRDefault="00726216" w:rsidP="00F50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216" w:rsidRDefault="00726216" w:rsidP="00F50666">
      <w:r>
        <w:separator/>
      </w:r>
    </w:p>
  </w:footnote>
  <w:footnote w:type="continuationSeparator" w:id="0">
    <w:p w:rsidR="00726216" w:rsidRDefault="00726216" w:rsidP="00F50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308"/>
    <w:rsid w:val="000343D1"/>
    <w:rsid w:val="00051308"/>
    <w:rsid w:val="000850AA"/>
    <w:rsid w:val="000869DE"/>
    <w:rsid w:val="0011222F"/>
    <w:rsid w:val="00190F1B"/>
    <w:rsid w:val="001A6F0A"/>
    <w:rsid w:val="00234867"/>
    <w:rsid w:val="002B75DB"/>
    <w:rsid w:val="002F1819"/>
    <w:rsid w:val="00305753"/>
    <w:rsid w:val="00317AD9"/>
    <w:rsid w:val="003C5B8F"/>
    <w:rsid w:val="003D5BBF"/>
    <w:rsid w:val="00490432"/>
    <w:rsid w:val="0056087F"/>
    <w:rsid w:val="00631DAC"/>
    <w:rsid w:val="00726216"/>
    <w:rsid w:val="00755F4A"/>
    <w:rsid w:val="00764E83"/>
    <w:rsid w:val="007B3564"/>
    <w:rsid w:val="007E58F4"/>
    <w:rsid w:val="00874395"/>
    <w:rsid w:val="008C24C4"/>
    <w:rsid w:val="00932DB6"/>
    <w:rsid w:val="00965FEC"/>
    <w:rsid w:val="00A10D4F"/>
    <w:rsid w:val="00A83604"/>
    <w:rsid w:val="00AC38F6"/>
    <w:rsid w:val="00B00509"/>
    <w:rsid w:val="00BA77CC"/>
    <w:rsid w:val="00BB3BA4"/>
    <w:rsid w:val="00BD015B"/>
    <w:rsid w:val="00C30E20"/>
    <w:rsid w:val="00C97B96"/>
    <w:rsid w:val="00D77EF8"/>
    <w:rsid w:val="00DE5695"/>
    <w:rsid w:val="00E17FDF"/>
    <w:rsid w:val="00E21AC5"/>
    <w:rsid w:val="00E403BE"/>
    <w:rsid w:val="00E770BC"/>
    <w:rsid w:val="00F50666"/>
    <w:rsid w:val="00F95320"/>
    <w:rsid w:val="00FC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13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0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06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0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066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190F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90F1B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13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50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06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0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066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190F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90F1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ky2010@qq.com</dc:creator>
  <cp:lastModifiedBy>zhan yang</cp:lastModifiedBy>
  <cp:revision>26</cp:revision>
  <dcterms:created xsi:type="dcterms:W3CDTF">2020-12-16T07:53:00Z</dcterms:created>
  <dcterms:modified xsi:type="dcterms:W3CDTF">2021-11-03T09:05:00Z</dcterms:modified>
</cp:coreProperties>
</file>